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7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1440"/>
        <w:gridCol w:w="1440"/>
        <w:gridCol w:w="1440"/>
        <w:gridCol w:w="1440"/>
        <w:gridCol w:w="1440"/>
      </w:tblGrid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vertAlign w:val="subscript"/>
                <w:lang w:val="en-US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vertAlign w:val="subscript"/>
                <w:lang w:val="en-US"/>
              </w:rPr>
              <w:t>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vertAlign w:val="subscript"/>
                <w:lang w:val="en-US"/>
              </w:rPr>
              <w:t>C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vertAlign w:val="subscript"/>
                <w:lang w:val="en-US"/>
              </w:rPr>
              <w:t>D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vertAlign w:val="subscript"/>
                <w:lang w:val="en-US"/>
              </w:rPr>
              <w:t>DD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SS COOP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lang w:val="en-US"/>
              </w:rPr>
              <w:t>μ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 =1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47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 (0.08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89 (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0.00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34 (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0.03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18 (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0.07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48 (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0.054)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SS DEFEC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lang w:val="en-US"/>
              </w:rPr>
              <w:t>μ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 =5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0.481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(0.08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0.458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(0.09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1 5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(0.06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0.243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(0.07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0.325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(0.064)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M COOP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lang w:val="en-US"/>
              </w:rPr>
              <w:t>μ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 =1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0.595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(0.09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0.893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(0.05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0.247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(0.03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0.247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(0.07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0.356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(0.076)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M DEFEC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lang w:val="en-US"/>
              </w:rPr>
              <w:t>μ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 =5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0.442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(0.08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0.460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(0.08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0.325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(0.05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0.063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(0.01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0.053 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(0.012)</w:t>
            </w:r>
          </w:p>
        </w:tc>
      </w:tr>
    </w:tbl>
    <w:p>
      <w:pPr>
        <w:pStyle w:val="P"/>
        <w:spacing w:lineRule="auto" w:line="240"/>
        <w:ind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P"/>
        <w:spacing w:lineRule="auto" w:line="240"/>
        <w:ind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P"/>
        <w:spacing w:lineRule="auto" w:line="240"/>
        <w:ind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P"/>
        <w:spacing w:lineRule="auto" w:line="240" w:before="0" w:after="360"/>
        <w:ind w:hanging="0"/>
        <w:jc w:val="both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w="11906" w:h="16838"/>
      <w:pgMar w:left="1701" w:right="1701" w:gutter="0" w:header="72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Times New Roman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GB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sz w:val="26"/>
      <w:szCs w:val="26"/>
      <w:lang w:val="en-GB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i/>
      <w:iCs/>
      <w:sz w:val="28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2T16:48:00Z</dcterms:created>
  <dc:creator>Andrea Jordan</dc:creator>
  <dc:description/>
  <cp:keywords/>
  <dc:language>en-US</dc:language>
  <cp:lastModifiedBy>Chris Adami</cp:lastModifiedBy>
  <cp:lastPrinted>2009-12-09T10:50:00Z</cp:lastPrinted>
  <dcterms:modified xsi:type="dcterms:W3CDTF">2010-04-22T17:21:00Z</dcterms:modified>
  <cp:revision>4</cp:revision>
  <dc:subject/>
  <dc:title>Nature template - PC Word 97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